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D1EC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26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5"/>
          <w:sz w:val="24"/>
          <w:szCs w:val="24"/>
        </w:rPr>
      </w:pPr>
      <w:r>
        <w:rPr>
          <w:rFonts w:hint="default"/>
          <w:b/>
          <w:bCs/>
          <w:lang w:val="en-US" w:eastAsia="zh-CN"/>
        </w:rPr>
        <w:t>Supplementary Table 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: Baseline Characteristics Comparison Between Early (≤72h) and Delayed (&gt;72h) Surgery Groups</w:t>
      </w:r>
    </w:p>
    <w:tbl>
      <w:tblPr>
        <w:tblStyle w:val="4"/>
        <w:tblW w:w="85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98"/>
        <w:gridCol w:w="2469"/>
        <w:gridCol w:w="2565"/>
        <w:gridCol w:w="974"/>
      </w:tblGrid>
      <w:tr w14:paraId="29DE8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37D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A2B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arly Surgery </w:t>
            </w:r>
          </w:p>
          <w:p w14:paraId="7FF1D43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≤72h, n=186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C1C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elayed Surgery </w:t>
            </w:r>
          </w:p>
          <w:p w14:paraId="701E31C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&gt;72h, n=62)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2DF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02B51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678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CEA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2.5 ± 10.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8D6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3.7 ± 11.1</w:t>
            </w:r>
          </w:p>
        </w:tc>
        <w:tc>
          <w:tcPr>
            <w:tcW w:w="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B32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4</w:t>
            </w:r>
          </w:p>
        </w:tc>
      </w:tr>
      <w:tr w14:paraId="5BAB6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794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, male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546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18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B86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8 (61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FA3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</w:tr>
      <w:tr w14:paraId="4B718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D37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MI (kg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02C8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4.2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CC4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4.6 ± 3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777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8</w:t>
            </w:r>
          </w:p>
        </w:tc>
      </w:tr>
      <w:tr w14:paraId="3585F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D357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jury mechanism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C76E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B6A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C26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2</w:t>
            </w:r>
          </w:p>
        </w:tc>
      </w:tr>
      <w:tr w14:paraId="47586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B4F3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raffic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349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8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759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7 (59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85D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5C35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E08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all from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7AA3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2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8975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6 (25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8D8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55A6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7FF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rush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2F0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6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821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 (14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AAA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2721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2743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ile classifi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6A86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7A8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793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</w:tr>
      <w:tr w14:paraId="51623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0F5B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yp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479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1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08A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5 (56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33D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0FA8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28A8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yp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068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5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E76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7 (43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BBD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A1D0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3F9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Young-Burgess typ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34D4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C29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5C1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</w:tr>
      <w:tr w14:paraId="21257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812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CC6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6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598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6 (41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34E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440D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EF1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1D8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3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240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 (32.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C70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12AB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383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5EC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7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1E22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6 (25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E69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7D1A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1E2B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SS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444D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6 (12–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6BD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7 (13–2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FDE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2</w:t>
            </w:r>
          </w:p>
        </w:tc>
      </w:tr>
      <w:tr w14:paraId="05EA1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832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ncurrent injur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B552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7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8F0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1 (33.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CC9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6</w:t>
            </w:r>
          </w:p>
        </w:tc>
      </w:tr>
      <w:tr w14:paraId="0248B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629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BA4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56B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 (14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82E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6660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80D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29A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FD29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 (9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B4D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91F7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2E5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3C6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4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1C57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 (9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AD1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F83C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EF6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eason for dela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735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D16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6B4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8A83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A21F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modynamic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F08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3EF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8 (45.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E70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5ECB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79F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r-hospital trans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2D3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FF3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8 (29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B18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9888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380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esource constraints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24C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2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6D0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6 (25.8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F0E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</w:tbl>
    <w:p w14:paraId="0DC9FDC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Data are presented as mean ± SD, median (IQR), or n (%). P-values for continuous variables from independent t-test or Mann-Whitney U test; categorical variables from χ² or Fisher's exact test.</w:t>
      </w:r>
    </w:p>
    <w:p w14:paraId="38AB789A">
      <w:pPr>
        <w:rPr>
          <w:rFonts w:hint="default" w:ascii="Times New Roman" w:hAnsi="Times New Roman" w:cs="Times New Roman"/>
          <w:sz w:val="24"/>
          <w:szCs w:val="24"/>
        </w:rPr>
      </w:pPr>
    </w:p>
    <w:p w14:paraId="63D268E1">
      <w:pPr>
        <w:rPr>
          <w:rFonts w:hint="default" w:ascii="Times New Roman" w:hAnsi="Times New Roman" w:cs="Times New Roman"/>
          <w:sz w:val="24"/>
          <w:szCs w:val="24"/>
        </w:rPr>
      </w:pPr>
    </w:p>
    <w:p w14:paraId="4AFCAF9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260" w:lineRule="atLeast"/>
        <w:ind w:left="0" w:right="0" w:firstLine="0"/>
        <w:jc w:val="left"/>
        <w:textAlignment w:val="baseline"/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Multivariate Analysis of Factors Associated with Healing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</w:t>
      </w:r>
    </w:p>
    <w:p w14:paraId="197C04C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260" w:lineRule="atLeast"/>
        <w:ind w:left="0" w:right="0" w:firstLine="0"/>
        <w:jc w:val="left"/>
        <w:textAlignment w:val="baseline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Time and SI Joint Degeneration </w:t>
      </w:r>
    </w:p>
    <w:tbl>
      <w:tblPr>
        <w:tblStyle w:val="4"/>
        <w:tblW w:w="85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90"/>
        <w:gridCol w:w="2119"/>
        <w:gridCol w:w="974"/>
        <w:gridCol w:w="2648"/>
        <w:gridCol w:w="975"/>
      </w:tblGrid>
      <w:tr w14:paraId="100A4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17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93C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6AD1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ealing Time </w:t>
            </w:r>
          </w:p>
          <w:p w14:paraId="6CC86DB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β, 95% CI)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93D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26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A99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I Degeneration </w:t>
            </w:r>
          </w:p>
          <w:p w14:paraId="0C1090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OR, 95% CI)</w:t>
            </w:r>
          </w:p>
        </w:tc>
        <w:tc>
          <w:tcPr>
            <w:tcW w:w="9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701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08A7A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65B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arly surgery (≤72h)</w:t>
            </w:r>
          </w:p>
        </w:tc>
        <w:tc>
          <w:tcPr>
            <w:tcW w:w="21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2DD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-2.6 (-4.1 to -1.1)</w:t>
            </w:r>
          </w:p>
        </w:tc>
        <w:tc>
          <w:tcPr>
            <w:tcW w:w="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A26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26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398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6 (0.24–0.88)</w:t>
            </w:r>
          </w:p>
        </w:tc>
        <w:tc>
          <w:tcPr>
            <w:tcW w:w="9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BCBA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9</w:t>
            </w:r>
          </w:p>
        </w:tc>
      </w:tr>
      <w:tr w14:paraId="2A99C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D4E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ile C (vs. B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B9B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4 (1.0 to 3.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6F2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B72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12 (1.15–3.9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FF6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5</w:t>
            </w:r>
          </w:p>
        </w:tc>
      </w:tr>
      <w:tr w14:paraId="6C9FE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B3B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SS (per point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1AA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8 (-0.02 to 0.1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420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B82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3 (0.98–1.0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CCE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8</w:t>
            </w:r>
          </w:p>
        </w:tc>
      </w:tr>
      <w:tr w14:paraId="05611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7E6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ad injur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E952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 (-0.8 to 2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91E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98D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25 (0.62–2.5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855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3</w:t>
            </w:r>
          </w:p>
        </w:tc>
      </w:tr>
      <w:tr w14:paraId="43EAC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9D72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est injur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4D6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 (-0.9 to 1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FB38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807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8 (0.58–2.4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0CA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</w:tr>
      <w:tr w14:paraId="7FA69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3B7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bdomen injur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5956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 (-1.1 to 1.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216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C5A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8 (0.48–2.4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65E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5</w:t>
            </w:r>
          </w:p>
        </w:tc>
      </w:tr>
      <w:tr w14:paraId="6B267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715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xtremity injur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589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 (-1.0 to 1.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61D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D6E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5 (0.46–1.9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7617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9</w:t>
            </w:r>
          </w:p>
        </w:tc>
      </w:tr>
      <w:tr w14:paraId="06FED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7F7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CI (per point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512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5 (-0.2 to 0.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809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357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8 (0.82–1.4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8D2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8</w:t>
            </w:r>
          </w:p>
        </w:tc>
      </w:tr>
      <w:tr w14:paraId="0B04D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7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8C3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ge (per year)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A53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3 (-0.04 to 0.10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43DF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8</w:t>
            </w:r>
          </w:p>
        </w:tc>
        <w:tc>
          <w:tcPr>
            <w:tcW w:w="26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1C3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1 (0.98–1.04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676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2</w:t>
            </w:r>
          </w:p>
        </w:tc>
      </w:tr>
    </w:tbl>
    <w:p w14:paraId="5C4D783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26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bdr w:val="none" w:color="auto" w:sz="0" w:space="0"/>
          <w:shd w:val="clear" w:fill="FFFFFF"/>
          <w:vertAlign w:val="baseline"/>
          <w:lang w:val="en-US" w:eastAsia="zh-CN" w:bidi="ar"/>
        </w:rPr>
        <w:t>R² = 0.28 for healing time model; Nagelkerke R² = 0.22 for degeneration model.</w:t>
      </w:r>
    </w:p>
    <w:p w14:paraId="0CDC8630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D83F17"/>
    <w:rsid w:val="05F23A9D"/>
    <w:rsid w:val="43265BEC"/>
    <w:rsid w:val="5105197C"/>
    <w:rsid w:val="64FE47F1"/>
    <w:rsid w:val="6FD8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6</Words>
  <Characters>942</Characters>
  <Lines>0</Lines>
  <Paragraphs>0</Paragraphs>
  <TotalTime>1</TotalTime>
  <ScaleCrop>false</ScaleCrop>
  <LinksUpToDate>false</LinksUpToDate>
  <CharactersWithSpaces>106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8T02:02:00Z</dcterms:created>
  <dc:creator>zansmt</dc:creator>
  <cp:lastModifiedBy>zansmt</cp:lastModifiedBy>
  <dcterms:modified xsi:type="dcterms:W3CDTF">2026-04-28T13:4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B28E84E99654538B765CEADBA83C741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